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C1C2B" w14:textId="3BC5040B" w:rsidR="005A3960" w:rsidRPr="005A1A10" w:rsidRDefault="000E01B4" w:rsidP="005A3960">
      <w:pP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S2 </w:t>
      </w:r>
      <w:r w:rsidR="005A3960" w:rsidRPr="005A1A10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Table. Conserved regions of PvRBP1a-ecto within 202 clinical isolates.</w:t>
      </w:r>
    </w:p>
    <w:tbl>
      <w:tblPr>
        <w:tblW w:w="906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2"/>
        <w:gridCol w:w="993"/>
        <w:gridCol w:w="1417"/>
        <w:gridCol w:w="5670"/>
      </w:tblGrid>
      <w:tr w:rsidR="005A3960" w:rsidRPr="005A1A10" w14:paraId="7A2F7618" w14:textId="77777777" w:rsidTr="002D21BF">
        <w:trPr>
          <w:trHeight w:val="20"/>
        </w:trPr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1804D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PvRBP1a</w:t>
            </w: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3EC47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Construct</w:t>
            </w:r>
          </w:p>
          <w:p w14:paraId="334C459F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 w:eastAsia="ko-KR"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017B8E9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16"/>
                <w:szCs w:val="16"/>
                <w:lang w:val="en-US" w:eastAsia="ko-KR"/>
              </w:rPr>
              <w:t>P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 w:eastAsia="ko-KR"/>
              </w:rPr>
              <w:t>osition</w:t>
            </w:r>
          </w:p>
        </w:tc>
        <w:tc>
          <w:tcPr>
            <w:tcW w:w="56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D7571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equence</w:t>
            </w:r>
          </w:p>
        </w:tc>
      </w:tr>
      <w:tr w:rsidR="005A3960" w:rsidRPr="005A1A10" w14:paraId="12C874EB" w14:textId="77777777" w:rsidTr="002D21BF">
        <w:trPr>
          <w:trHeight w:val="20"/>
        </w:trPr>
        <w:tc>
          <w:tcPr>
            <w:tcW w:w="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27547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9D053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9E9EE72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 w:eastAsia="ko-KR"/>
              </w:rPr>
              <w:t xml:space="preserve">Conserved 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 w:eastAsia="ko-KR"/>
              </w:rPr>
              <w:t>bp)</w:t>
            </w:r>
          </w:p>
          <w:p w14:paraId="2E6D73A4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vered </w:t>
            </w: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(aa.)</w:t>
            </w:r>
          </w:p>
        </w:tc>
        <w:tc>
          <w:tcPr>
            <w:tcW w:w="56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FA2775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3960" w:rsidRPr="005A1A10" w14:paraId="468BA37C" w14:textId="77777777" w:rsidTr="002D21BF">
        <w:trPr>
          <w:trHeight w:val="20"/>
        </w:trPr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A24CD" w14:textId="77777777" w:rsidR="005A3960" w:rsidRPr="00C50328" w:rsidRDefault="005A3960" w:rsidP="002D21BF">
            <w:pPr>
              <w:spacing w:after="0" w:line="240" w:lineRule="auto"/>
              <w:jc w:val="center"/>
              <w:rPr>
                <w:rFonts w:ascii="Calibri" w:eastAsia="SimSun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C5032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II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2A69C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E9C37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(641-743 bp)</w:t>
            </w:r>
          </w:p>
          <w:p w14:paraId="4D1BD940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215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47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A3BF9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GTTACAGAATACACAAATTCGTTGAAAACGTTAATGGATTCATGCATATCTGAAAAAGATCAAATGATCATATTAGAGTATGAGATTAATTATGCCAAG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G</w:t>
            </w:r>
          </w:p>
        </w:tc>
      </w:tr>
      <w:tr w:rsidR="005A3960" w:rsidRPr="005A1A10" w14:paraId="16D125E1" w14:textId="77777777" w:rsidTr="002D21BF">
        <w:trPr>
          <w:trHeight w:val="94"/>
        </w:trPr>
        <w:tc>
          <w:tcPr>
            <w:tcW w:w="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BB8B1" w14:textId="77777777" w:rsidR="005A3960" w:rsidRPr="00C50328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946AD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935BC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1223-1332 bp)</w:t>
            </w:r>
          </w:p>
          <w:p w14:paraId="57EF53CC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4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09-444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EA589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AAATTTGAAGATAATTCCAAAGCGCTAGCAAACAACTACTGCATTTTTCAATACATAAAAACGCTTAACGAACCAATTAAGAAAGCATATGAAAGTAAGGTAATAAAA</w:t>
            </w:r>
          </w:p>
        </w:tc>
      </w:tr>
      <w:tr w:rsidR="005A3960" w:rsidRPr="005A1A10" w14:paraId="2D0ABD45" w14:textId="77777777" w:rsidTr="002D21BF">
        <w:trPr>
          <w:trHeight w:val="94"/>
        </w:trPr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6E98C" w14:textId="77777777" w:rsidR="005A3960" w:rsidRPr="00C50328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C5032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III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AA4A2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AAF99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1415-1522 bp)</w:t>
            </w:r>
          </w:p>
          <w:p w14:paraId="45DF44C4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473-507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DF849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G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TGCAATAAAATTAAAACCGAAGCGGAAAAAGTAAAAGATGACGCTGAAGATATATACGAAAAAAATGAACAGATATACTACGAAATTCCAGAAAGTGAGGACGA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</w:t>
            </w:r>
          </w:p>
        </w:tc>
      </w:tr>
      <w:tr w:rsidR="005A3960" w:rsidRPr="005A1A10" w14:paraId="567A56C6" w14:textId="77777777" w:rsidTr="002D21BF">
        <w:trPr>
          <w:trHeight w:val="20"/>
        </w:trPr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BD51D" w14:textId="77777777" w:rsidR="005A3960" w:rsidRPr="00C50328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C5032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IV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B733B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07307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1980-2136 bp)</w:t>
            </w:r>
          </w:p>
          <w:p w14:paraId="0FC9B028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661-712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7B57D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G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AAATCAAGTGTGTACTTCACCGAAATGAATGAATTGCTCAACACAGCATCGTATGACAATATGGAGGGGTTTAGCGCTAAGAAGGAGAAGGCGGACAATGACATTAATGCTCTATATAATTCTGTGTATAGGGAAGATATAAATGCTCTCATCGAA</w:t>
            </w:r>
          </w:p>
        </w:tc>
      </w:tr>
      <w:tr w:rsidR="005A3960" w:rsidRPr="005A1A10" w14:paraId="30AAB594" w14:textId="77777777" w:rsidTr="002D21BF">
        <w:trPr>
          <w:trHeight w:val="20"/>
        </w:trPr>
        <w:tc>
          <w:tcPr>
            <w:tcW w:w="9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FC605" w14:textId="77777777" w:rsidR="005A3960" w:rsidRPr="00C50328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C6A5C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91C45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2219-2404 bp)</w:t>
            </w:r>
          </w:p>
          <w:p w14:paraId="094E5C89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741-801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0A29A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T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GCCAAAGAAACTTTTGCTAAATTAAATTTTGTTAGCGATGACAAGCTGACAGATGTGTACACCAAAATGAGTGCAGAAGTGACTAATGCTGAAGGGATCAAAAAAGAAATTGCGCAAAAACAATTCGAAAATGTTCATAAAAAAATGAAAGAATTTTCGGATGCGTTTTCCACAAAATTTGA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G</w:t>
            </w:r>
          </w:p>
        </w:tc>
      </w:tr>
      <w:tr w:rsidR="005A3960" w:rsidRPr="005A1A10" w14:paraId="3FD4DF3B" w14:textId="77777777" w:rsidTr="002D21BF">
        <w:trPr>
          <w:trHeight w:val="129"/>
        </w:trPr>
        <w:tc>
          <w:tcPr>
            <w:tcW w:w="9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04BB1F" w14:textId="77777777" w:rsidR="005A3960" w:rsidRPr="00C50328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B4B42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30941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2586-2750 bp)</w:t>
            </w:r>
          </w:p>
          <w:p w14:paraId="7D16DA33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863-916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DE3B1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GGTGAAATATCAGCAGAAATTACCAACATGAGGGAAGTCATAAATAAAATTGAGAGCCAATTAAACTATTACGGGGTTATTGAAAAATATTTCTCCCTCATTGGCGATCAGAATGAAGTGTCAACGGCTAAAGCGTTAAAGGAAAAGATTGTTAGTGATAGT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TT</w:t>
            </w:r>
          </w:p>
        </w:tc>
      </w:tr>
      <w:tr w:rsidR="005A3960" w:rsidRPr="005A1A10" w14:paraId="01449E5A" w14:textId="77777777" w:rsidTr="002D21BF">
        <w:trPr>
          <w:trHeight w:val="129"/>
        </w:trPr>
        <w:tc>
          <w:tcPr>
            <w:tcW w:w="9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4C3DB" w14:textId="77777777" w:rsidR="005A3960" w:rsidRPr="00C50328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A9833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DCF18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3403-3576 bp)</w:t>
            </w:r>
          </w:p>
          <w:p w14:paraId="054E9B26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1135-1192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2A299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AATGAAGATTACAAAAAGGTTAAAAATCCAGAAAATGAGAAGCAATTAGAAGCCATAAGGGGATCCATGAGCAAGCTCAAGGAAGTGATCAACAAACACGTCAGCGAAATGACCCAACTGGAGAGCACAGCAAACACTTTAAAGAGCAATGCCAAGGGAAAGGAAAACGAACAC</w:t>
            </w:r>
          </w:p>
        </w:tc>
      </w:tr>
      <w:tr w:rsidR="005A3960" w:rsidRPr="005A1A10" w14:paraId="3E13B47C" w14:textId="77777777" w:rsidTr="002D21BF">
        <w:trPr>
          <w:trHeight w:val="164"/>
        </w:trPr>
        <w:tc>
          <w:tcPr>
            <w:tcW w:w="98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BA335" w14:textId="77777777" w:rsidR="005A3960" w:rsidRPr="00C50328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311127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BF5DD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3696-3919 bp)</w:t>
            </w:r>
          </w:p>
          <w:p w14:paraId="3BC3D9F4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1233-1306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D4818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GCAAACAAAGTAGAATTAGAGTTTGAGAGGAACATTATTGGGCACGTTTTAGAACGGATTACAGTAGAAAAGGACAAAGCTGGAAAGGTTGTTGAAGAAATGAATTCTCTCAAAACTAAAATTGAAAAATTGATACAGGAAACAAGTGATGATTCACAAAATGAATTAGTCACAACGAGTATTACAAAACATTTAGAGAATGCAAAGGGGTATGAGGATGT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</w:t>
            </w:r>
          </w:p>
        </w:tc>
      </w:tr>
      <w:tr w:rsidR="005A3960" w:rsidRPr="005A1A10" w14:paraId="43A805A7" w14:textId="77777777" w:rsidTr="002D21BF">
        <w:trPr>
          <w:trHeight w:val="200"/>
        </w:trPr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FC4E1" w14:textId="77777777" w:rsidR="005A3960" w:rsidRPr="00C50328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C5032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V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09852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05E8C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5292-5609 bp)</w:t>
            </w:r>
          </w:p>
          <w:p w14:paraId="28481C1E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1765-1869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B7D04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T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GTTAAAATGAATGAAATTCATGGTGAATTTACCAAATCGTACAATTTGATAGAAACCCATTTGTCCAATGCTACAGATTATTCTGTGACGTTTGAGAAGGCCCAAAGTTTAAGGGAACTAGCAGAGAAGGAAGAAGAACATCTCAGAAGAAGAGAGGAGGAAGCGATCAAACTGCTGAATGATATTAAAAAGGTGGAATCGTTAAAACTGCTAAAAGAAATGATGAAAAAGGTGAGTGCCGAATATGAAGGTATGAAAAGAGACCATACGAGTGTTAGTCAGCTTGTACAGGATATGAAGACAATTGTTGATGAG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CT</w:t>
            </w:r>
          </w:p>
        </w:tc>
      </w:tr>
      <w:tr w:rsidR="005A3960" w:rsidRPr="005A1A10" w14:paraId="7C995D92" w14:textId="77777777" w:rsidTr="002D21BF">
        <w:trPr>
          <w:trHeight w:val="164"/>
        </w:trPr>
        <w:tc>
          <w:tcPr>
            <w:tcW w:w="9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DB39B" w14:textId="77777777" w:rsidR="005A3960" w:rsidRPr="005A1A10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01646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37AE1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6555-6759 bp)</w:t>
            </w:r>
          </w:p>
          <w:p w14:paraId="6AFE08E4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2186-2253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7F61C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T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TATGTCGAAACGTTGAAAGGGTTTTACGGTAGTAAGCTTACATTTAGCAGCGCATCCGAAATTGTGCAAAATGCAGACACATATTCCGTGAATTTTGCGAAACACGAAAAGGAGTCTTTAAATGCGATAAGGGATATAAAAAAGGAATTATATTTATTCCACCAAAATAGCGATATTAGCATTGTAGAGGGAGGCGTCCAAAAT</w:t>
            </w:r>
          </w:p>
        </w:tc>
      </w:tr>
      <w:tr w:rsidR="005A3960" w:rsidRPr="005A1A10" w14:paraId="250B445D" w14:textId="77777777" w:rsidTr="002D21BF">
        <w:trPr>
          <w:trHeight w:val="164"/>
        </w:trPr>
        <w:tc>
          <w:tcPr>
            <w:tcW w:w="9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79C3B" w14:textId="77777777" w:rsidR="005A3960" w:rsidRPr="005A1A10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15662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BA401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6761-6960 bp)</w:t>
            </w:r>
          </w:p>
          <w:p w14:paraId="50CF68E5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2255-2320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7EB50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TG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CTGGCACTTTATGATAAGCTGAACGAGGAAAAAAGAGAAATGGATGAACTGTACAGAAATATAAGTGAAACTAAGCTGAAGCAAATGGAACACAGCACTGACGTGTTTAAGCCCATGATAGAATTACACAAAGGAATGAATGAAACGAATAATAAGTCTTTGCTGGAGAAAGAAAAGAAACTAAAAAGCGTGAACGAC</w:t>
            </w:r>
          </w:p>
        </w:tc>
      </w:tr>
      <w:tr w:rsidR="005A3960" w:rsidRPr="005A1A10" w14:paraId="455ED99D" w14:textId="77777777" w:rsidTr="002D21BF">
        <w:trPr>
          <w:trHeight w:val="164"/>
        </w:trPr>
        <w:tc>
          <w:tcPr>
            <w:tcW w:w="9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A77A1" w14:textId="77777777" w:rsidR="005A3960" w:rsidRPr="005A1A10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C3F25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F3840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6968-7232 bp)</w:t>
            </w:r>
          </w:p>
          <w:p w14:paraId="38CD9F81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2324-2410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CF0CE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C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AGTATGGAAGCTGAGATGATTAAAAATGGCCTTAAATACACCCCAGAAAGTGTGCAAAATATTAACAACATATACAGCGTTATTGAAGCTGAGGTGAAAACGCTGGAAGAAATTGACCGTGATTATGGCGATAATTACCAAATCGTGGAAGAGCACAAGAAGCAATTTTCCATTTTAATCGACAGAACGAACGCGCTAATGGATGACATTGAAATTTTTAAAAAGGAAAACAATTACAATTTAATGGAAGTAAACACAGA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C</w:t>
            </w:r>
          </w:p>
        </w:tc>
      </w:tr>
      <w:tr w:rsidR="005A3960" w:rsidRPr="005A1A10" w14:paraId="29BA7219" w14:textId="77777777" w:rsidTr="002D21BF">
        <w:trPr>
          <w:trHeight w:val="200"/>
        </w:trPr>
        <w:tc>
          <w:tcPr>
            <w:tcW w:w="9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F4083" w14:textId="77777777" w:rsidR="005A3960" w:rsidRPr="005A1A10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AD1AF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AF63A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7234-7529 bp)</w:t>
            </w:r>
          </w:p>
          <w:p w14:paraId="6244C5C4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2412-2509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3E0F9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ATACACAGAGTAAACGATTATATAGAAAAGATCACCAATAAGTTAGTACAAGCCAAAACGGAGTATGAACAGATCCTGGAAAATATAAAACAAAACGATGATATGCTACAGAATATTTTTCTCAAAAAAGTAAGTATTATCGAATACTTTGAAAACGTAAAGAAGAAAAAAGAATCTATATTGAACGATTTATATGAACAGGAAAGGCTGCTCAAAATAGGGGAACACTTAGATGAGATTAAGCGTAACGTGACAGAGACACTGAGTAGTTATGAAATTGATCAAAAAATGGAA</w:t>
            </w: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  <w:t>AT</w:t>
            </w:r>
          </w:p>
        </w:tc>
      </w:tr>
      <w:tr w:rsidR="005A3960" w:rsidRPr="005A1A10" w14:paraId="744E7841" w14:textId="77777777" w:rsidTr="002D21BF">
        <w:trPr>
          <w:trHeight w:val="8"/>
        </w:trPr>
        <w:tc>
          <w:tcPr>
            <w:tcW w:w="98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7E10D" w14:textId="77777777" w:rsidR="005A3960" w:rsidRPr="005A1A10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1A3DC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81DBE" w14:textId="77777777" w:rsidR="005A396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(7960-8241 bp)</w:t>
            </w:r>
          </w:p>
          <w:p w14:paraId="71D9CE4C" w14:textId="77777777" w:rsidR="005A3960" w:rsidRPr="005A1A10" w:rsidRDefault="005A3960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(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2654-2747 aa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C365D" w14:textId="77777777" w:rsidR="005A3960" w:rsidRPr="00A41CB1" w:rsidRDefault="005A3960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lang w:val="en-US"/>
              </w:rPr>
            </w:pPr>
            <w:r w:rsidRPr="00A41CB1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highlight w:val="lightGray"/>
                <w:lang w:val="en-US"/>
              </w:rPr>
              <w:t>GAAATGAGCATGAATAATGATCCCACGCAAAGTGAAACAACTCATTCGGAGGGATCCATCGGTGAAGGAAAAGAATCAGACTCGGATGAAACAGGTTTAACACACGATGCAGGTGCAGATGAAGATTCTACTAGCTCGGCAAAAGGGGCACATGAATTAGAAGAGGAGGAAACTACAGCACCTATGGAAGAAACCGAGATGAATGACAATACCCTTCTAGGGTATGACACTACCAGAAGTGATGAACCTGATATGCATACAGAGAACACCCAGGATGGTACC</w:t>
            </w:r>
          </w:p>
        </w:tc>
      </w:tr>
    </w:tbl>
    <w:p w14:paraId="71FB8711" w14:textId="7732A581" w:rsidR="002C47FC" w:rsidRPr="005A3960" w:rsidRDefault="002C47FC" w:rsidP="005A3960">
      <w:pPr>
        <w:spacing w:after="160" w:line="259" w:lineRule="auto"/>
        <w:jc w:val="both"/>
        <w:rPr>
          <w:rFonts w:ascii="Calibri" w:eastAsia="DengXian" w:hAnsi="Calibri" w:cs="Calibri"/>
          <w:b/>
          <w:bCs/>
          <w:color w:val="000000" w:themeColor="text1"/>
          <w:sz w:val="20"/>
          <w:szCs w:val="20"/>
          <w:lang w:val="en-US"/>
        </w:rPr>
      </w:pPr>
    </w:p>
    <w:sectPr w:rsidR="002C47FC" w:rsidRPr="005A39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2E698" w14:textId="77777777" w:rsidR="00C852CD" w:rsidRDefault="00C852CD" w:rsidP="000E01B4">
      <w:pPr>
        <w:spacing w:after="0" w:line="240" w:lineRule="auto"/>
      </w:pPr>
      <w:r>
        <w:separator/>
      </w:r>
    </w:p>
  </w:endnote>
  <w:endnote w:type="continuationSeparator" w:id="0">
    <w:p w14:paraId="3697096E" w14:textId="77777777" w:rsidR="00C852CD" w:rsidRDefault="00C852CD" w:rsidP="000E0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16B8D" w14:textId="77777777" w:rsidR="00C852CD" w:rsidRDefault="00C852CD" w:rsidP="000E01B4">
      <w:pPr>
        <w:spacing w:after="0" w:line="240" w:lineRule="auto"/>
      </w:pPr>
      <w:r>
        <w:separator/>
      </w:r>
    </w:p>
  </w:footnote>
  <w:footnote w:type="continuationSeparator" w:id="0">
    <w:p w14:paraId="6EB139D5" w14:textId="77777777" w:rsidR="00C852CD" w:rsidRDefault="00C852CD" w:rsidP="000E01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60"/>
    <w:rsid w:val="000E01B4"/>
    <w:rsid w:val="002C47FC"/>
    <w:rsid w:val="005A3960"/>
    <w:rsid w:val="00C852CD"/>
    <w:rsid w:val="00F6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FEC6F"/>
  <w15:chartTrackingRefBased/>
  <w15:docId w15:val="{8331AA6E-B825-4426-88A6-7F0A7C11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960"/>
    <w:pPr>
      <w:spacing w:after="200" w:line="276" w:lineRule="auto"/>
      <w:jc w:val="left"/>
    </w:pPr>
    <w:rPr>
      <w:kern w:val="0"/>
      <w:sz w:val="22"/>
      <w:lang w:val="en-SG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1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01B4"/>
    <w:rPr>
      <w:kern w:val="0"/>
      <w:sz w:val="22"/>
      <w:lang w:val="en-SG" w:eastAsia="zh-CN"/>
    </w:rPr>
  </w:style>
  <w:style w:type="paragraph" w:styleId="a4">
    <w:name w:val="footer"/>
    <w:basedOn w:val="a"/>
    <w:link w:val="Char0"/>
    <w:uiPriority w:val="99"/>
    <w:unhideWhenUsed/>
    <w:rsid w:val="000E01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01B4"/>
    <w:rPr>
      <w:kern w:val="0"/>
      <w:sz w:val="22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in-Hee</dc:creator>
  <cp:keywords/>
  <dc:description/>
  <cp:lastModifiedBy>HanJin-Hee</cp:lastModifiedBy>
  <cp:revision>2</cp:revision>
  <dcterms:created xsi:type="dcterms:W3CDTF">2022-05-30T02:51:00Z</dcterms:created>
  <dcterms:modified xsi:type="dcterms:W3CDTF">2022-05-30T03:38:00Z</dcterms:modified>
</cp:coreProperties>
</file>